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A41D1" w14:textId="1F18A02C" w:rsidR="00FF799E" w:rsidRDefault="007C7194">
      <w:r w:rsidRPr="007C7194">
        <w:rPr>
          <w:noProof/>
        </w:rPr>
        <w:drawing>
          <wp:inline distT="0" distB="0" distL="0" distR="0" wp14:anchorId="660F7C7E" wp14:editId="7B27DC5D">
            <wp:extent cx="6479226" cy="8639175"/>
            <wp:effectExtent l="0" t="0" r="0" b="0"/>
            <wp:docPr id="3" name="Picture 3" descr="C:\Users\stxsy8\Documents\inflammation_pca_plo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txsy8\Documents\inflammation_pca_plot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26" cy="8640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56A1D" w14:textId="7527CBFC" w:rsidR="00A549C9" w:rsidRPr="006433C4" w:rsidRDefault="00A549C9">
      <w:r w:rsidRPr="000869BC">
        <w:rPr>
          <w:b/>
        </w:rPr>
        <w:t>Figure S</w:t>
      </w:r>
      <w:r>
        <w:rPr>
          <w:b/>
        </w:rPr>
        <w:t>1:</w:t>
      </w:r>
      <w:r w:rsidR="006433C4">
        <w:rPr>
          <w:b/>
        </w:rPr>
        <w:t xml:space="preserve"> </w:t>
      </w:r>
      <w:r w:rsidR="006433C4">
        <w:t>PCA biplots of inflammatory and anti-inflammatory immune gene expression (from MLN (A) and spleen (B) tissue), and inflammatory and anti-inflammatory circulating cytokines (C) in wild mice from the Isle of May, Scotland.</w:t>
      </w:r>
    </w:p>
    <w:p w14:paraId="20C78FE6" w14:textId="59A25E3D" w:rsidR="000869BC" w:rsidRDefault="000869BC">
      <w:r w:rsidRPr="001D7721">
        <w:rPr>
          <w:noProof/>
        </w:rPr>
        <w:lastRenderedPageBreak/>
        <w:drawing>
          <wp:inline distT="0" distB="0" distL="0" distR="0" wp14:anchorId="51E3FF1F" wp14:editId="54735410">
            <wp:extent cx="6645910" cy="7384415"/>
            <wp:effectExtent l="0" t="0" r="2540" b="6985"/>
            <wp:docPr id="1" name="Picture 1" descr="C:\Users\stxsy8\Documents\response_pca_plot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xsy8\Documents\response_pca_plot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738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869BC">
        <w:rPr>
          <w:b/>
        </w:rPr>
        <w:t>Figure S</w:t>
      </w:r>
      <w:r w:rsidR="00A549C9">
        <w:rPr>
          <w:b/>
        </w:rPr>
        <w:t>2:</w:t>
      </w:r>
      <w:r>
        <w:t xml:space="preserve"> </w:t>
      </w:r>
      <w:r w:rsidR="006433C4">
        <w:t>PCA biplots of gene expression</w:t>
      </w:r>
      <w:r w:rsidR="006433C4">
        <w:t xml:space="preserve"> representing different functional arms of the immune response</w:t>
      </w:r>
      <w:r w:rsidR="006433C4">
        <w:t xml:space="preserve"> (from MLN (A) and spleen (B) tissue</w:t>
      </w:r>
      <w:proofErr w:type="gramStart"/>
      <w:r w:rsidR="006433C4">
        <w:t>), and</w:t>
      </w:r>
      <w:proofErr w:type="gramEnd"/>
      <w:r w:rsidR="006433C4">
        <w:t xml:space="preserve"> circulating cytokines (C)</w:t>
      </w:r>
      <w:r w:rsidR="006433C4">
        <w:t xml:space="preserve"> representing different functional arms of the immune response</w:t>
      </w:r>
      <w:r w:rsidR="006433C4">
        <w:t xml:space="preserve"> </w:t>
      </w:r>
      <w:r w:rsidR="006433C4">
        <w:t xml:space="preserve">in </w:t>
      </w:r>
      <w:r w:rsidR="006433C4">
        <w:t>wild mice from the Isle of May, Scotland.</w:t>
      </w:r>
    </w:p>
    <w:p w14:paraId="4EFD03F4" w14:textId="602E5F64" w:rsidR="000869BC" w:rsidRDefault="000869BC">
      <w:r w:rsidRPr="0032102C">
        <w:rPr>
          <w:noProof/>
        </w:rPr>
        <w:lastRenderedPageBreak/>
        <w:drawing>
          <wp:inline distT="0" distB="0" distL="0" distR="0" wp14:anchorId="2931BA72" wp14:editId="73CA6D65">
            <wp:extent cx="5715000" cy="7429500"/>
            <wp:effectExtent l="0" t="0" r="0" b="0"/>
            <wp:docPr id="2" name="Picture 2" descr="C:\Users\stxsy8\Documents\supp_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xsy8\Documents\supp_fig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742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E64EE" w14:textId="29583DEF" w:rsidR="00A549C9" w:rsidRPr="006433C4" w:rsidRDefault="00A549C9">
      <w:r w:rsidRPr="000869BC">
        <w:rPr>
          <w:b/>
        </w:rPr>
        <w:t>Figure S</w:t>
      </w:r>
      <w:r>
        <w:rPr>
          <w:b/>
        </w:rPr>
        <w:t>3:</w:t>
      </w:r>
      <w:r w:rsidR="006433C4">
        <w:rPr>
          <w:b/>
        </w:rPr>
        <w:t xml:space="preserve"> </w:t>
      </w:r>
      <w:r w:rsidR="006433C4">
        <w:t>Individual variation in immune gene expression (ΔΔC</w:t>
      </w:r>
      <w:r w:rsidR="006433C4" w:rsidRPr="006433C4">
        <w:rPr>
          <w:vertAlign w:val="subscript"/>
        </w:rPr>
        <w:t>T</w:t>
      </w:r>
      <w:r w:rsidR="006433C4">
        <w:t>) from spleen and MLN tissue, in wild mice from the Isle of May, Scotland.</w:t>
      </w:r>
      <w:bookmarkStart w:id="0" w:name="_GoBack"/>
      <w:bookmarkEnd w:id="0"/>
    </w:p>
    <w:sectPr w:rsidR="00A549C9" w:rsidRPr="006433C4" w:rsidSect="001D772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721"/>
    <w:rsid w:val="000869BC"/>
    <w:rsid w:val="001D7721"/>
    <w:rsid w:val="0032102C"/>
    <w:rsid w:val="00460A87"/>
    <w:rsid w:val="006433C4"/>
    <w:rsid w:val="007C7194"/>
    <w:rsid w:val="00A443BA"/>
    <w:rsid w:val="00A549C9"/>
    <w:rsid w:val="00FF7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2C3EF"/>
  <w15:chartTrackingRefBased/>
  <w15:docId w15:val="{712DEE2A-4133-4653-8840-FFF79CBB2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1">
    <w:name w:val="Thesis_1"/>
    <w:basedOn w:val="Normal"/>
    <w:link w:val="Thesis1Char"/>
    <w:autoRedefine/>
    <w:qFormat/>
    <w:rsid w:val="00460A87"/>
    <w:pPr>
      <w:spacing w:line="480" w:lineRule="auto"/>
      <w:outlineLvl w:val="0"/>
    </w:pPr>
    <w:rPr>
      <w:rFonts w:ascii="Palatino Linotype" w:hAnsi="Palatino Linotype" w:cs="Arial"/>
      <w:b/>
      <w:sz w:val="32"/>
      <w:szCs w:val="32"/>
    </w:rPr>
  </w:style>
  <w:style w:type="character" w:customStyle="1" w:styleId="Thesis1Char">
    <w:name w:val="Thesis_1 Char"/>
    <w:basedOn w:val="DefaultParagraphFont"/>
    <w:link w:val="Thesis1"/>
    <w:rsid w:val="00460A87"/>
    <w:rPr>
      <w:rFonts w:ascii="Palatino Linotype" w:hAnsi="Palatino Linotype" w:cs="Arial"/>
      <w:b/>
      <w:sz w:val="32"/>
      <w:szCs w:val="32"/>
    </w:rPr>
  </w:style>
  <w:style w:type="paragraph" w:customStyle="1" w:styleId="Thesismain">
    <w:name w:val="Thesis_main"/>
    <w:basedOn w:val="Normal"/>
    <w:link w:val="ThesismainChar"/>
    <w:autoRedefine/>
    <w:qFormat/>
    <w:rsid w:val="00460A87"/>
    <w:pPr>
      <w:spacing w:line="480" w:lineRule="auto"/>
      <w:jc w:val="both"/>
      <w:outlineLvl w:val="0"/>
    </w:pPr>
    <w:rPr>
      <w:rFonts w:ascii="Palatino Linotype" w:hAnsi="Palatino Linotype" w:cs="Arial"/>
      <w:b/>
      <w:sz w:val="40"/>
      <w:szCs w:val="40"/>
    </w:rPr>
  </w:style>
  <w:style w:type="character" w:customStyle="1" w:styleId="ThesismainChar">
    <w:name w:val="Thesis_main Char"/>
    <w:basedOn w:val="DefaultParagraphFont"/>
    <w:link w:val="Thesismain"/>
    <w:rsid w:val="00460A87"/>
    <w:rPr>
      <w:rFonts w:ascii="Palatino Linotype" w:hAnsi="Palatino Linotype" w:cs="Arial"/>
      <w:b/>
      <w:sz w:val="40"/>
      <w:szCs w:val="40"/>
    </w:rPr>
  </w:style>
  <w:style w:type="paragraph" w:customStyle="1" w:styleId="Thesissub">
    <w:name w:val="Thesis_sub"/>
    <w:basedOn w:val="Normal"/>
    <w:link w:val="ThesissubChar"/>
    <w:autoRedefine/>
    <w:qFormat/>
    <w:rsid w:val="00460A87"/>
    <w:pPr>
      <w:spacing w:line="480" w:lineRule="auto"/>
      <w:outlineLvl w:val="1"/>
    </w:pPr>
    <w:rPr>
      <w:rFonts w:ascii="Palatino Linotype" w:hAnsi="Palatino Linotype" w:cs="Arial"/>
      <w:b/>
      <w:sz w:val="26"/>
      <w:szCs w:val="26"/>
    </w:rPr>
  </w:style>
  <w:style w:type="character" w:customStyle="1" w:styleId="ThesissubChar">
    <w:name w:val="Thesis_sub Char"/>
    <w:basedOn w:val="DefaultParagraphFont"/>
    <w:link w:val="Thesissub"/>
    <w:rsid w:val="00460A87"/>
    <w:rPr>
      <w:rFonts w:ascii="Palatino Linotype" w:hAnsi="Palatino Linotype" w:cs="Arial"/>
      <w:b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7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7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Young</dc:creator>
  <cp:keywords/>
  <dc:description/>
  <cp:lastModifiedBy>Stuart Young</cp:lastModifiedBy>
  <cp:revision>4</cp:revision>
  <dcterms:created xsi:type="dcterms:W3CDTF">2020-08-27T17:13:00Z</dcterms:created>
  <dcterms:modified xsi:type="dcterms:W3CDTF">2020-08-28T16:34:00Z</dcterms:modified>
</cp:coreProperties>
</file>